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A8B93D" w14:textId="1ED1303D" w:rsidR="0036197A" w:rsidRDefault="005B60CA" w:rsidP="0036197A">
      <w:pPr>
        <w:spacing w:after="0" w:line="256" w:lineRule="auto"/>
        <w:jc w:val="center"/>
        <w:rPr>
          <w:rFonts w:ascii="Aptos Display" w:hAnsi="Aptos Display" w:cstheme="minorHAnsi"/>
          <w:b/>
          <w:bCs/>
          <w:lang w:bidi="th-TH"/>
        </w:rPr>
      </w:pPr>
      <w:r>
        <w:rPr>
          <w:rFonts w:ascii="Aptos Display" w:hAnsi="Aptos Display" w:cstheme="minorHAnsi"/>
          <w:b/>
          <w:bCs/>
          <w:lang w:bidi="th-TH"/>
        </w:rPr>
        <w:t xml:space="preserve">Additional File </w:t>
      </w:r>
      <w:r w:rsidR="003A44DA">
        <w:rPr>
          <w:rFonts w:ascii="Aptos Display" w:hAnsi="Aptos Display" w:cstheme="minorHAnsi"/>
          <w:b/>
          <w:bCs/>
          <w:lang w:bidi="th-TH"/>
        </w:rPr>
        <w:t>5</w:t>
      </w:r>
    </w:p>
    <w:p w14:paraId="03876208" w14:textId="77777777" w:rsidR="00E52E42" w:rsidRDefault="00E52E42" w:rsidP="00E52E42">
      <w:pPr>
        <w:rPr>
          <w:b/>
          <w:bCs/>
        </w:rPr>
      </w:pPr>
    </w:p>
    <w:tbl>
      <w:tblPr>
        <w:tblW w:w="4925" w:type="pct"/>
        <w:tblLayout w:type="fixed"/>
        <w:tblLook w:val="04A0" w:firstRow="1" w:lastRow="0" w:firstColumn="1" w:lastColumn="0" w:noHBand="0" w:noVBand="1"/>
      </w:tblPr>
      <w:tblGrid>
        <w:gridCol w:w="4675"/>
        <w:gridCol w:w="850"/>
        <w:gridCol w:w="847"/>
        <w:gridCol w:w="995"/>
        <w:gridCol w:w="1133"/>
        <w:gridCol w:w="1141"/>
        <w:gridCol w:w="850"/>
        <w:gridCol w:w="709"/>
        <w:gridCol w:w="850"/>
        <w:gridCol w:w="1699"/>
      </w:tblGrid>
      <w:tr w:rsidR="00E52E42" w:rsidRPr="001849A4" w14:paraId="587E8D4B" w14:textId="77777777" w:rsidTr="003C7A64">
        <w:trPr>
          <w:trHeight w:val="288"/>
        </w:trPr>
        <w:tc>
          <w:tcPr>
            <w:tcW w:w="3506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4F8C3A" w14:textId="02844162" w:rsidR="00E52E42" w:rsidRPr="001849A4" w:rsidRDefault="00C472F0" w:rsidP="003C7A64">
            <w:pPr>
              <w:spacing w:after="0" w:line="240" w:lineRule="auto"/>
              <w:rPr>
                <w:rFonts w:ascii="Aptos Display" w:eastAsia="Times New Roman" w:hAnsi="Aptos Display" w:cstheme="minorHAnsi"/>
                <w:b/>
                <w:bCs/>
                <w:lang w:eastAsia="en-AU"/>
              </w:rPr>
            </w:pPr>
            <w:r>
              <w:rPr>
                <w:rFonts w:ascii="Aptos Display" w:eastAsia="Times New Roman" w:hAnsi="Aptos Display" w:cstheme="minorHAnsi"/>
                <w:lang w:eastAsia="en-AU"/>
              </w:rPr>
              <w:t xml:space="preserve">Table </w:t>
            </w:r>
            <w:r w:rsidR="00E52E42">
              <w:rPr>
                <w:rFonts w:ascii="Aptos Display" w:eastAsia="Times New Roman" w:hAnsi="Aptos Display" w:cstheme="minorHAnsi"/>
                <w:lang w:eastAsia="en-AU"/>
              </w:rPr>
              <w:t>S5</w:t>
            </w:r>
            <w:r w:rsidR="00E52E42" w:rsidRPr="001849A4">
              <w:rPr>
                <w:rFonts w:ascii="Aptos Display" w:eastAsia="Times New Roman" w:hAnsi="Aptos Display" w:cstheme="minorHAnsi"/>
                <w:lang w:eastAsia="en-AU"/>
              </w:rPr>
              <w:t xml:space="preserve">. Number </w:t>
            </w:r>
            <w:r w:rsidR="003A44DA">
              <w:rPr>
                <w:rFonts w:ascii="Aptos Display" w:eastAsia="Times New Roman" w:hAnsi="Aptos Display" w:cstheme="minorHAnsi"/>
                <w:lang w:eastAsia="en-AU"/>
              </w:rPr>
              <w:t>o</w:t>
            </w:r>
            <w:r w:rsidR="003A44DA" w:rsidRPr="001849A4">
              <w:rPr>
                <w:rFonts w:ascii="Aptos Display" w:eastAsia="Times New Roman" w:hAnsi="Aptos Display" w:cstheme="minorHAnsi"/>
                <w:lang w:eastAsia="en-AU"/>
              </w:rPr>
              <w:t>f Intervention Activities</w:t>
            </w:r>
            <w:r w:rsidR="003A44DA" w:rsidRPr="001849A4">
              <w:rPr>
                <w:rFonts w:ascii="Aptos Display" w:hAnsi="Aptos Display" w:cstheme="minorHAnsi"/>
              </w:rPr>
              <w:t xml:space="preserve"> Used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C38302" w14:textId="77777777" w:rsidR="00E52E42" w:rsidRPr="001849A4" w:rsidRDefault="00E52E42" w:rsidP="003C7A64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85B9D3" w14:textId="77777777" w:rsidR="00E52E42" w:rsidRPr="001849A4" w:rsidRDefault="00E52E42" w:rsidP="003C7A64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367BD0" w14:textId="77777777" w:rsidR="00E52E42" w:rsidRPr="001849A4" w:rsidRDefault="00E52E42" w:rsidP="003C7A64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38C230" w14:textId="77777777" w:rsidR="00E52E42" w:rsidRPr="001849A4" w:rsidRDefault="00E52E42" w:rsidP="003C7A64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</w:tr>
      <w:tr w:rsidR="00E52E42" w:rsidRPr="001849A4" w14:paraId="4B4714AA" w14:textId="77777777" w:rsidTr="003C7A64">
        <w:trPr>
          <w:trHeight w:val="288"/>
        </w:trPr>
        <w:tc>
          <w:tcPr>
            <w:tcW w:w="170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FF58C8" w14:textId="77777777" w:rsidR="00E52E42" w:rsidRPr="001849A4" w:rsidRDefault="00E52E42" w:rsidP="003C7A64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D9EAA" w14:textId="77777777" w:rsidR="00E52E42" w:rsidRPr="001849A4" w:rsidRDefault="00E52E42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Mean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CA777" w14:textId="77777777" w:rsidR="00E52E42" w:rsidRPr="001849A4" w:rsidRDefault="00E52E42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SD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1538E" w14:textId="77777777" w:rsidR="00E52E42" w:rsidRPr="001849A4" w:rsidRDefault="00E52E42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Median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F2177" w14:textId="77777777" w:rsidR="00E52E42" w:rsidRPr="001849A4" w:rsidRDefault="00E52E42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IQR 25%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39284" w14:textId="77777777" w:rsidR="00E52E42" w:rsidRPr="001849A4" w:rsidRDefault="00E52E42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IQR 75%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A8CC4F" w14:textId="77777777" w:rsidR="00E52E42" w:rsidRPr="001849A4" w:rsidRDefault="00E52E42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Min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B2E45E" w14:textId="77777777" w:rsidR="00E52E42" w:rsidRPr="001849A4" w:rsidRDefault="00E52E42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Max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EFB2C1" w14:textId="77777777" w:rsidR="00E52E42" w:rsidRPr="001849A4" w:rsidRDefault="00E52E42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Total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A97054" w14:textId="77777777" w:rsidR="00E52E42" w:rsidRPr="001849A4" w:rsidRDefault="00E52E42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% participants</w:t>
            </w:r>
          </w:p>
        </w:tc>
      </w:tr>
      <w:tr w:rsidR="00E52E42" w:rsidRPr="001849A4" w14:paraId="4E1EDD8B" w14:textId="77777777" w:rsidTr="003C7A64">
        <w:trPr>
          <w:trHeight w:val="288"/>
        </w:trPr>
        <w:tc>
          <w:tcPr>
            <w:tcW w:w="170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F0A8E9" w14:textId="77777777" w:rsidR="00E52E42" w:rsidRPr="001849A4" w:rsidRDefault="00E52E42" w:rsidP="003C7A64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Overall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8C9C62" w14:textId="77777777" w:rsidR="00E52E42" w:rsidRPr="001849A4" w:rsidRDefault="00E52E42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9.11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5815BF" w14:textId="77777777" w:rsidR="00E52E42" w:rsidRPr="001849A4" w:rsidRDefault="00E52E42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3.23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4723ED" w14:textId="77777777" w:rsidR="00E52E42" w:rsidRPr="001849A4" w:rsidRDefault="00E52E42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6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3A3408" w14:textId="77777777" w:rsidR="00E52E42" w:rsidRPr="001849A4" w:rsidRDefault="00E52E42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EAF730" w14:textId="77777777" w:rsidR="00E52E42" w:rsidRPr="001849A4" w:rsidRDefault="00E52E42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1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19D5EF" w14:textId="77777777" w:rsidR="00E52E42" w:rsidRPr="001849A4" w:rsidRDefault="00E52E42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31286F" w14:textId="77777777" w:rsidR="00E52E42" w:rsidRPr="001849A4" w:rsidRDefault="00E52E42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28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E918D8" w14:textId="77777777" w:rsidR="00E52E42" w:rsidRPr="001849A4" w:rsidRDefault="00E52E42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503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6AED50" w14:textId="77777777" w:rsidR="00E52E42" w:rsidRPr="001849A4" w:rsidRDefault="00E52E42" w:rsidP="003C7A64">
            <w:pPr>
              <w:spacing w:after="0" w:line="240" w:lineRule="auto"/>
              <w:jc w:val="center"/>
              <w:rPr>
                <w:rFonts w:ascii="Aptos Display" w:hAnsi="Aptos Display" w:cs="Calibri"/>
              </w:rPr>
            </w:pPr>
            <w:r w:rsidRPr="001849A4">
              <w:rPr>
                <w:rFonts w:ascii="Aptos Display" w:hAnsi="Aptos Display" w:cs="Calibri"/>
              </w:rPr>
              <w:t>-</w:t>
            </w:r>
          </w:p>
        </w:tc>
      </w:tr>
      <w:tr w:rsidR="00E52E42" w:rsidRPr="001849A4" w14:paraId="65798F15" w14:textId="77777777" w:rsidTr="003C7A64">
        <w:trPr>
          <w:trHeight w:val="288"/>
        </w:trPr>
        <w:tc>
          <w:tcPr>
            <w:tcW w:w="1700" w:type="pct"/>
            <w:tcBorders>
              <w:left w:val="nil"/>
              <w:bottom w:val="nil"/>
              <w:right w:val="nil"/>
            </w:tcBorders>
            <w:vAlign w:val="center"/>
          </w:tcPr>
          <w:p w14:paraId="11260247" w14:textId="77777777" w:rsidR="00E52E42" w:rsidRPr="001849A4" w:rsidRDefault="00E52E42" w:rsidP="003C7A64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Intervention option 1: Curbing Cravings</w:t>
            </w:r>
          </w:p>
        </w:tc>
        <w:tc>
          <w:tcPr>
            <w:tcW w:w="3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1D07" w14:textId="77777777" w:rsidR="00E52E42" w:rsidRPr="001849A4" w:rsidRDefault="00E52E42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3.67</w:t>
            </w:r>
          </w:p>
        </w:tc>
        <w:tc>
          <w:tcPr>
            <w:tcW w:w="3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A16E" w14:textId="77777777" w:rsidR="00E52E42" w:rsidRPr="001849A4" w:rsidRDefault="00E52E42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3.81</w:t>
            </w:r>
          </w:p>
        </w:tc>
        <w:tc>
          <w:tcPr>
            <w:tcW w:w="3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FDF6" w14:textId="77777777" w:rsidR="00E52E42" w:rsidRPr="001849A4" w:rsidRDefault="00E52E42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</w:t>
            </w:r>
          </w:p>
        </w:tc>
        <w:tc>
          <w:tcPr>
            <w:tcW w:w="4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89BA" w14:textId="77777777" w:rsidR="00E52E42" w:rsidRPr="001849A4" w:rsidRDefault="00E52E42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4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89B9" w14:textId="77777777" w:rsidR="00E52E42" w:rsidRPr="001849A4" w:rsidRDefault="00E52E42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5</w:t>
            </w:r>
          </w:p>
        </w:tc>
        <w:tc>
          <w:tcPr>
            <w:tcW w:w="309" w:type="pct"/>
            <w:tcBorders>
              <w:left w:val="nil"/>
              <w:bottom w:val="nil"/>
              <w:right w:val="nil"/>
            </w:tcBorders>
            <w:vAlign w:val="center"/>
          </w:tcPr>
          <w:p w14:paraId="5C946049" w14:textId="77777777" w:rsidR="00E52E42" w:rsidRPr="001849A4" w:rsidRDefault="00E52E42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258" w:type="pct"/>
            <w:tcBorders>
              <w:left w:val="nil"/>
              <w:bottom w:val="nil"/>
              <w:right w:val="nil"/>
            </w:tcBorders>
            <w:vAlign w:val="center"/>
          </w:tcPr>
          <w:p w14:paraId="433EC7CE" w14:textId="77777777" w:rsidR="00E52E42" w:rsidRPr="001849A4" w:rsidRDefault="00E52E42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hAnsi="Aptos Display" w:cs="Calibri"/>
              </w:rPr>
              <w:t>22</w:t>
            </w:r>
          </w:p>
        </w:tc>
        <w:tc>
          <w:tcPr>
            <w:tcW w:w="309" w:type="pct"/>
            <w:tcBorders>
              <w:left w:val="nil"/>
              <w:bottom w:val="nil"/>
              <w:right w:val="nil"/>
            </w:tcBorders>
            <w:vAlign w:val="center"/>
          </w:tcPr>
          <w:p w14:paraId="5A840A44" w14:textId="77777777" w:rsidR="00E52E42" w:rsidRPr="001849A4" w:rsidRDefault="00E52E42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hAnsi="Aptos Display" w:cs="Calibri"/>
              </w:rPr>
              <w:t>327</w:t>
            </w:r>
          </w:p>
        </w:tc>
        <w:tc>
          <w:tcPr>
            <w:tcW w:w="618" w:type="pct"/>
            <w:tcBorders>
              <w:left w:val="nil"/>
              <w:bottom w:val="nil"/>
              <w:right w:val="nil"/>
            </w:tcBorders>
            <w:vAlign w:val="center"/>
          </w:tcPr>
          <w:p w14:paraId="168ACA24" w14:textId="77777777" w:rsidR="00E52E42" w:rsidRPr="001849A4" w:rsidRDefault="00E52E42" w:rsidP="003C7A64">
            <w:pPr>
              <w:spacing w:after="0" w:line="240" w:lineRule="auto"/>
              <w:jc w:val="center"/>
              <w:rPr>
                <w:rFonts w:ascii="Aptos Display" w:hAnsi="Aptos Display" w:cs="Calibri"/>
              </w:rPr>
            </w:pPr>
            <w:r w:rsidRPr="001849A4">
              <w:rPr>
                <w:rFonts w:ascii="Aptos Display" w:hAnsi="Aptos Display" w:cs="Calibri"/>
              </w:rPr>
              <w:t>82.41</w:t>
            </w:r>
          </w:p>
        </w:tc>
      </w:tr>
      <w:tr w:rsidR="00E52E42" w:rsidRPr="001849A4" w14:paraId="578ED6CE" w14:textId="77777777" w:rsidTr="003C7A64">
        <w:trPr>
          <w:trHeight w:val="288"/>
        </w:trPr>
        <w:tc>
          <w:tcPr>
            <w:tcW w:w="1700" w:type="pct"/>
            <w:tcBorders>
              <w:top w:val="nil"/>
              <w:left w:val="nil"/>
              <w:right w:val="nil"/>
            </w:tcBorders>
            <w:vAlign w:val="center"/>
          </w:tcPr>
          <w:p w14:paraId="037307D4" w14:textId="77777777" w:rsidR="00E52E42" w:rsidRPr="001849A4" w:rsidRDefault="00E52E42" w:rsidP="003C7A64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theme="minorHAnsi"/>
              </w:rPr>
              <w:t>Intervention option 2: Tackling Triggers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F268" w14:textId="77777777" w:rsidR="00E52E42" w:rsidRPr="001849A4" w:rsidRDefault="00E52E42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5.18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67EE" w14:textId="77777777" w:rsidR="00E52E42" w:rsidRPr="001849A4" w:rsidRDefault="00E52E42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9.38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01E2" w14:textId="77777777" w:rsidR="00E52E42" w:rsidRPr="001849A4" w:rsidRDefault="00E52E42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3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0EA5" w14:textId="77777777" w:rsidR="00E52E42" w:rsidRPr="001849A4" w:rsidRDefault="00E52E42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BE16" w14:textId="77777777" w:rsidR="00E52E42" w:rsidRPr="001849A4" w:rsidRDefault="00E52E42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6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vAlign w:val="center"/>
          </w:tcPr>
          <w:p w14:paraId="7A5F2C47" w14:textId="77777777" w:rsidR="00E52E42" w:rsidRPr="001849A4" w:rsidRDefault="00E52E42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vAlign w:val="center"/>
          </w:tcPr>
          <w:p w14:paraId="30329B47" w14:textId="77777777" w:rsidR="00E52E42" w:rsidRPr="001849A4" w:rsidRDefault="00E52E42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hAnsi="Aptos Display" w:cs="Calibri"/>
              </w:rPr>
              <w:t>102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vAlign w:val="center"/>
          </w:tcPr>
          <w:p w14:paraId="207BB375" w14:textId="77777777" w:rsidR="00E52E42" w:rsidRPr="001849A4" w:rsidRDefault="00E52E42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hAnsi="Aptos Display" w:cs="Calibri"/>
              </w:rPr>
              <w:t>668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vAlign w:val="center"/>
          </w:tcPr>
          <w:p w14:paraId="44A05FFA" w14:textId="77777777" w:rsidR="00E52E42" w:rsidRPr="001849A4" w:rsidRDefault="00E52E42" w:rsidP="003C7A64">
            <w:pPr>
              <w:spacing w:after="0" w:line="240" w:lineRule="auto"/>
              <w:jc w:val="center"/>
              <w:rPr>
                <w:rFonts w:ascii="Aptos Display" w:hAnsi="Aptos Display" w:cs="Calibri"/>
              </w:rPr>
            </w:pPr>
            <w:r w:rsidRPr="001849A4">
              <w:rPr>
                <w:rFonts w:ascii="Aptos Display" w:hAnsi="Aptos Display" w:cs="Calibri"/>
              </w:rPr>
              <w:t>9</w:t>
            </w:r>
            <w:r>
              <w:rPr>
                <w:rFonts w:ascii="Aptos Display" w:hAnsi="Aptos Display" w:cs="Calibri"/>
              </w:rPr>
              <w:t>3</w:t>
            </w:r>
            <w:r w:rsidRPr="001849A4">
              <w:rPr>
                <w:rFonts w:ascii="Aptos Display" w:hAnsi="Aptos Display" w:cs="Calibri"/>
              </w:rPr>
              <w:t>.48</w:t>
            </w:r>
          </w:p>
        </w:tc>
      </w:tr>
      <w:tr w:rsidR="00E52E42" w:rsidRPr="001849A4" w14:paraId="18171479" w14:textId="77777777" w:rsidTr="003C7A64">
        <w:trPr>
          <w:trHeight w:val="288"/>
        </w:trPr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D386A3" w14:textId="77777777" w:rsidR="00E52E42" w:rsidRPr="001849A4" w:rsidRDefault="00E52E42" w:rsidP="003C7A64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theme="minorHAnsi"/>
              </w:rPr>
              <w:t>Intervention option 3: Exploring Expectancies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0E0F9" w14:textId="77777777" w:rsidR="00E52E42" w:rsidRPr="001849A4" w:rsidRDefault="00E52E42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4.3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38E6C" w14:textId="77777777" w:rsidR="00E52E42" w:rsidRPr="001849A4" w:rsidRDefault="00E52E42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5.4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B702B" w14:textId="77777777" w:rsidR="00E52E42" w:rsidRPr="001849A4" w:rsidRDefault="00E52E42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AFE87" w14:textId="77777777" w:rsidR="00E52E42" w:rsidRPr="001849A4" w:rsidRDefault="00E52E42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38A3D" w14:textId="77777777" w:rsidR="00E52E42" w:rsidRPr="001849A4" w:rsidRDefault="00E52E42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5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0B101D" w14:textId="77777777" w:rsidR="00E52E42" w:rsidRPr="001849A4" w:rsidRDefault="00E52E42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760D18" w14:textId="77777777" w:rsidR="00E52E42" w:rsidRPr="001849A4" w:rsidRDefault="00E52E42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hAnsi="Aptos Display" w:cs="Calibri"/>
              </w:rPr>
              <w:t>3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E0FC0F" w14:textId="77777777" w:rsidR="00E52E42" w:rsidRPr="001849A4" w:rsidRDefault="00E52E42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hAnsi="Aptos Display" w:cs="Calibri"/>
              </w:rPr>
              <w:t>508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32709D" w14:textId="77777777" w:rsidR="00E52E42" w:rsidRPr="001849A4" w:rsidRDefault="00E52E42" w:rsidP="003C7A64">
            <w:pPr>
              <w:spacing w:after="0" w:line="240" w:lineRule="auto"/>
              <w:jc w:val="center"/>
              <w:rPr>
                <w:rFonts w:ascii="Aptos Display" w:hAnsi="Aptos Display" w:cs="Calibri"/>
              </w:rPr>
            </w:pPr>
            <w:r w:rsidRPr="001849A4">
              <w:rPr>
                <w:rFonts w:ascii="Aptos Display" w:hAnsi="Aptos Display" w:cs="Calibri"/>
              </w:rPr>
              <w:t>90.00</w:t>
            </w:r>
          </w:p>
        </w:tc>
      </w:tr>
      <w:tr w:rsidR="00E52E42" w:rsidRPr="001849A4" w14:paraId="6BBA0780" w14:textId="77777777" w:rsidTr="003C7A64">
        <w:trPr>
          <w:trHeight w:val="288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792CD7" w14:textId="77777777" w:rsidR="00E52E42" w:rsidRPr="001849A4" w:rsidRDefault="00E52E42" w:rsidP="003C7A64">
            <w:pPr>
              <w:spacing w:after="0" w:line="240" w:lineRule="auto"/>
              <w:rPr>
                <w:rFonts w:ascii="Aptos Display" w:hAnsi="Aptos Display" w:cs="Calibri"/>
              </w:rPr>
            </w:pPr>
            <w:r w:rsidRPr="001849A4">
              <w:rPr>
                <w:rFonts w:ascii="Aptos Display" w:hAnsi="Aptos Display" w:cs="Calibri"/>
              </w:rPr>
              <w:t>n=192 (analytic sample)</w:t>
            </w:r>
          </w:p>
        </w:tc>
      </w:tr>
    </w:tbl>
    <w:p w14:paraId="5722B390" w14:textId="77777777" w:rsidR="00E52E42" w:rsidRPr="0036197A" w:rsidRDefault="00E52E42" w:rsidP="00E52E42">
      <w:pPr>
        <w:rPr>
          <w:b/>
          <w:bCs/>
        </w:rPr>
      </w:pPr>
    </w:p>
    <w:sectPr w:rsidR="00E52E42" w:rsidRPr="0036197A" w:rsidSect="000D54F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97A"/>
    <w:rsid w:val="000D54F9"/>
    <w:rsid w:val="0036197A"/>
    <w:rsid w:val="003A44DA"/>
    <w:rsid w:val="003D4D84"/>
    <w:rsid w:val="003D5BF1"/>
    <w:rsid w:val="004509DF"/>
    <w:rsid w:val="005B60CA"/>
    <w:rsid w:val="005F6130"/>
    <w:rsid w:val="006D3402"/>
    <w:rsid w:val="008028D4"/>
    <w:rsid w:val="008202AF"/>
    <w:rsid w:val="009B0677"/>
    <w:rsid w:val="00AF2110"/>
    <w:rsid w:val="00B25DD9"/>
    <w:rsid w:val="00C472F0"/>
    <w:rsid w:val="00C82B98"/>
    <w:rsid w:val="00C944CA"/>
    <w:rsid w:val="00CC704F"/>
    <w:rsid w:val="00E52E42"/>
    <w:rsid w:val="00E70DF7"/>
    <w:rsid w:val="00F90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C93AC"/>
  <w15:chartTrackingRefBased/>
  <w15:docId w15:val="{6CF95633-0ACE-4818-833B-DCEC3F9EE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97A"/>
  </w:style>
  <w:style w:type="paragraph" w:styleId="Heading1">
    <w:name w:val="heading 1"/>
    <w:basedOn w:val="Normal"/>
    <w:next w:val="Normal"/>
    <w:link w:val="Heading1Char"/>
    <w:uiPriority w:val="9"/>
    <w:qFormat/>
    <w:rsid w:val="003619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19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19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19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19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19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19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19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19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1heading">
    <w:name w:val="L1 heading"/>
    <w:basedOn w:val="Normal"/>
    <w:link w:val="L1headingChar"/>
    <w:qFormat/>
    <w:rsid w:val="003D4D84"/>
    <w:pPr>
      <w:jc w:val="center"/>
    </w:pPr>
    <w:rPr>
      <w:rFonts w:ascii="Times New Roman" w:hAnsi="Times New Roman" w:cs="Times New Roman"/>
      <w:b/>
      <w:bCs/>
      <w:sz w:val="24"/>
      <w:szCs w:val="24"/>
    </w:rPr>
  </w:style>
  <w:style w:type="character" w:customStyle="1" w:styleId="L1headingChar">
    <w:name w:val="L1 heading Char"/>
    <w:basedOn w:val="DefaultParagraphFont"/>
    <w:link w:val="L1heading"/>
    <w:rsid w:val="003D4D84"/>
    <w:rPr>
      <w:rFonts w:ascii="Times New Roman" w:hAnsi="Times New Roman" w:cs="Times New Roman"/>
      <w:b/>
      <w:bCs/>
      <w:sz w:val="24"/>
      <w:szCs w:val="24"/>
    </w:rPr>
  </w:style>
  <w:style w:type="paragraph" w:customStyle="1" w:styleId="L2heading">
    <w:name w:val="L2 heading"/>
    <w:basedOn w:val="Normal"/>
    <w:link w:val="L2headingChar"/>
    <w:qFormat/>
    <w:rsid w:val="003D4D84"/>
    <w:pPr>
      <w:spacing w:line="360" w:lineRule="auto"/>
    </w:pPr>
    <w:rPr>
      <w:rFonts w:ascii="Times New Roman" w:hAnsi="Times New Roman" w:cs="Times New Roman"/>
      <w:b/>
      <w:bCs/>
      <w:sz w:val="24"/>
      <w:szCs w:val="24"/>
    </w:rPr>
  </w:style>
  <w:style w:type="character" w:customStyle="1" w:styleId="L2headingChar">
    <w:name w:val="L2 heading Char"/>
    <w:basedOn w:val="DefaultParagraphFont"/>
    <w:link w:val="L2heading"/>
    <w:rsid w:val="003D4D84"/>
    <w:rPr>
      <w:rFonts w:ascii="Times New Roman" w:hAnsi="Times New Roman" w:cs="Times New Roman"/>
      <w:b/>
      <w:bCs/>
      <w:sz w:val="24"/>
      <w:szCs w:val="24"/>
    </w:rPr>
  </w:style>
  <w:style w:type="paragraph" w:customStyle="1" w:styleId="L3heading">
    <w:name w:val="L3 heading"/>
    <w:basedOn w:val="Normal"/>
    <w:link w:val="L3headingChar"/>
    <w:qFormat/>
    <w:rsid w:val="003D4D84"/>
    <w:pPr>
      <w:spacing w:before="120" w:after="120" w:line="360" w:lineRule="auto"/>
    </w:pPr>
    <w:rPr>
      <w:rFonts w:ascii="Times New Roman" w:eastAsia="Calibri" w:hAnsi="Times New Roman" w:cs="Times New Roman"/>
      <w:b/>
      <w:i/>
      <w:sz w:val="24"/>
      <w:szCs w:val="24"/>
    </w:rPr>
  </w:style>
  <w:style w:type="character" w:customStyle="1" w:styleId="L3headingChar">
    <w:name w:val="L3 heading Char"/>
    <w:basedOn w:val="DefaultParagraphFont"/>
    <w:link w:val="L3heading"/>
    <w:rsid w:val="003D4D84"/>
    <w:rPr>
      <w:rFonts w:ascii="Times New Roman" w:eastAsia="Calibri" w:hAnsi="Times New Roman" w:cs="Times New Roman"/>
      <w:b/>
      <w:i/>
      <w:sz w:val="24"/>
      <w:szCs w:val="24"/>
    </w:rPr>
  </w:style>
  <w:style w:type="paragraph" w:customStyle="1" w:styleId="L4heading">
    <w:name w:val="L4 heading"/>
    <w:basedOn w:val="Normal"/>
    <w:link w:val="L4headingChar"/>
    <w:qFormat/>
    <w:rsid w:val="003D4D84"/>
    <w:pPr>
      <w:spacing w:before="120" w:after="120" w:line="360" w:lineRule="auto"/>
      <w:ind w:firstLine="720"/>
    </w:pPr>
    <w:rPr>
      <w:rFonts w:ascii="Times New Roman" w:eastAsia="Calibri" w:hAnsi="Times New Roman" w:cs="Times New Roman"/>
      <w:b/>
      <w:iCs/>
      <w:sz w:val="24"/>
      <w:szCs w:val="24"/>
    </w:rPr>
  </w:style>
  <w:style w:type="character" w:customStyle="1" w:styleId="L4headingChar">
    <w:name w:val="L4 heading Char"/>
    <w:basedOn w:val="DefaultParagraphFont"/>
    <w:link w:val="L4heading"/>
    <w:rsid w:val="003D4D84"/>
    <w:rPr>
      <w:rFonts w:ascii="Times New Roman" w:eastAsia="Calibri" w:hAnsi="Times New Roman" w:cs="Times New Roman"/>
      <w:b/>
      <w:iCs/>
      <w:sz w:val="24"/>
      <w:szCs w:val="24"/>
    </w:rPr>
  </w:style>
  <w:style w:type="paragraph" w:customStyle="1" w:styleId="L5heading">
    <w:name w:val="L5 heading"/>
    <w:basedOn w:val="NormalWeb"/>
    <w:link w:val="L5headingChar"/>
    <w:qFormat/>
    <w:rsid w:val="003D4D84"/>
    <w:pPr>
      <w:spacing w:after="0" w:line="360" w:lineRule="auto"/>
      <w:ind w:firstLine="720"/>
    </w:pPr>
    <w:rPr>
      <w:rFonts w:eastAsia="Times New Roman"/>
      <w:b/>
      <w:bCs/>
      <w:i/>
      <w:iCs/>
      <w:lang w:eastAsia="en-AU"/>
    </w:rPr>
  </w:style>
  <w:style w:type="character" w:customStyle="1" w:styleId="L5headingChar">
    <w:name w:val="L5 heading Char"/>
    <w:basedOn w:val="DefaultParagraphFont"/>
    <w:link w:val="L5heading"/>
    <w:rsid w:val="003D4D84"/>
    <w:rPr>
      <w:rFonts w:ascii="Times New Roman" w:eastAsia="Times New Roman" w:hAnsi="Times New Roman" w:cs="Times New Roman"/>
      <w:b/>
      <w:bCs/>
      <w:i/>
      <w:iCs/>
      <w:sz w:val="24"/>
      <w:szCs w:val="24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3D4D84"/>
    <w:rPr>
      <w:rFonts w:ascii="Times New Roman" w:hAnsi="Times New Roman" w:cs="Times New Roman"/>
      <w:sz w:val="24"/>
      <w:szCs w:val="24"/>
    </w:rPr>
  </w:style>
  <w:style w:type="paragraph" w:customStyle="1" w:styleId="APAparagraph-15space">
    <w:name w:val="APA paragraph - 1.5 space"/>
    <w:basedOn w:val="Normal"/>
    <w:link w:val="APAparagraph-15spaceChar"/>
    <w:qFormat/>
    <w:rsid w:val="003D4D84"/>
    <w:pPr>
      <w:spacing w:line="360" w:lineRule="auto"/>
      <w:ind w:firstLine="720"/>
    </w:pPr>
    <w:rPr>
      <w:rFonts w:ascii="Times New Roman" w:hAnsi="Times New Roman" w:cs="Times New Roman"/>
      <w:sz w:val="24"/>
      <w:szCs w:val="24"/>
    </w:rPr>
  </w:style>
  <w:style w:type="character" w:customStyle="1" w:styleId="APAparagraph-15spaceChar">
    <w:name w:val="APA paragraph - 1.5 space Char"/>
    <w:basedOn w:val="DefaultParagraphFont"/>
    <w:link w:val="APAparagraph-15space"/>
    <w:rsid w:val="003D4D84"/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619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19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19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19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19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19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19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19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19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19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19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19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19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19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19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19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19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19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19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197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3619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197A"/>
    <w:pPr>
      <w:spacing w:line="240" w:lineRule="auto"/>
    </w:pPr>
    <w:rPr>
      <w:rFonts w:ascii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197A"/>
    <w:rPr>
      <w:rFonts w:ascii="Times New Roman" w:hAnsi="Times New Roman" w:cs="Times New Roman"/>
      <w:kern w:val="0"/>
      <w:sz w:val="20"/>
      <w:szCs w:val="20"/>
      <w14:ligatures w14:val="none"/>
    </w:rPr>
  </w:style>
  <w:style w:type="paragraph" w:styleId="NoSpacing">
    <w:name w:val="No Spacing"/>
    <w:uiPriority w:val="1"/>
    <w:qFormat/>
    <w:rsid w:val="0036197A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B25DD9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Craigie</dc:creator>
  <cp:keywords/>
  <dc:description/>
  <cp:lastModifiedBy>Georgia Craigie</cp:lastModifiedBy>
  <cp:revision>6</cp:revision>
  <dcterms:created xsi:type="dcterms:W3CDTF">2025-02-26T01:17:00Z</dcterms:created>
  <dcterms:modified xsi:type="dcterms:W3CDTF">2025-03-14T01:33:00Z</dcterms:modified>
</cp:coreProperties>
</file>